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880"/>
        <w:gridCol w:w="2160"/>
      </w:tblGrid>
      <w:tr>
        <w:trPr/>
        <w:tc>
          <w:tcPr>
            <w:tcW w:w="89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Supplemental Table S9. Overall adverse events during all 12 months.</w:t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br/>
              <w:t>System Organ Class/</w:t>
              <w:br/>
              <w:t xml:space="preserve">   Preferred Term (MedDRA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Group 1</w:t>
            </w:r>
          </w:p>
          <w:p>
            <w:pPr>
              <w:pStyle w:val="Normal"/>
              <w:jc w:val="center"/>
              <w:rPr/>
            </w:pPr>
            <w:r>
              <w:rPr/>
              <w:t>Placebo Phase I*</w:t>
            </w:r>
          </w:p>
          <w:p>
            <w:pPr>
              <w:pStyle w:val="Normal"/>
              <w:jc w:val="center"/>
              <w:rPr/>
            </w:pPr>
            <w:r>
              <w:rPr/>
              <w:t>CARNI-VAL Phase II**</w:t>
            </w:r>
          </w:p>
          <w:p>
            <w:pPr>
              <w:pStyle w:val="Normal"/>
              <w:jc w:val="center"/>
              <w:rPr/>
            </w:pPr>
            <w:r>
              <w:rPr/>
              <w:t>N=3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>
                <w:b/>
              </w:rPr>
              <w:t>n (%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2</w:t>
            </w:r>
          </w:p>
          <w:p>
            <w:pPr>
              <w:pStyle w:val="Normal"/>
              <w:jc w:val="center"/>
              <w:rPr/>
            </w:pPr>
            <w:r>
              <w:rPr/>
              <w:t>CARNI-VAL</w:t>
            </w:r>
          </w:p>
          <w:p>
            <w:pPr>
              <w:pStyle w:val="Normal"/>
              <w:jc w:val="center"/>
              <w:rPr/>
            </w:pPr>
            <w:r>
              <w:rPr/>
              <w:t>Phases I* and II**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/>
              <w:t>N=3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strointestinal Disorders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 (39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 (43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Vomiting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35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30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Abdominal Pain Upper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Nause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Constipation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Dry Mouth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Diarrhe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Gastroesophageal Reflux Disease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ral Disorders and Administration Site Condition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2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27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Pyrexia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23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Chest Pain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Febrile Disorders</w:t>
            </w:r>
          </w:p>
        </w:tc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mune System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ermatitis Allergi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Multiple Allergie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 (3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5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Ear Infection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Urinary Tract Infec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Upper Respiratory Infec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 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Bronchit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Respiratory Syncytial Virus Infec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neumonit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Sinus Infec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Crou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Gastroenterit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iratory, Thoracic and Mediastinal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 (55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3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Nasopharyngit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2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Coug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(2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3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neumoni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3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haryngitis Streptococcal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(7)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yspn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Nasal Conges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Atelectas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Rhinorrhoe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haryngeal Pa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jury, Poisoning and Procedural Complication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Joint Spra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vestigation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2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Weight Increase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Oxygen Saturation Decrease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Weight Los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sculoskeletal and Connective Tissue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Arthralgi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Femur Frac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atella Frac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Foot Frac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Forearm Frac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Hand Frac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Muscle Cramp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ous System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Headach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Migra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Trem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Lethargy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ychiatric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Emotional Disorder of Childhoo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nal and Urinary Disorder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Incontinenc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Increased Urination Frequency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</w:tbl>
    <w:p>
      <w:pPr>
        <w:pStyle w:val="Endnote"/>
        <w:rPr/>
      </w:pPr>
      <w:r>
        <w:rPr/>
        <w:t>*Phase I = first six months treatment period in which subjects were randomized to receive either placebo for both VPA and L-carnitine or active treatment</w:t>
      </w:r>
    </w:p>
    <w:p>
      <w:pPr>
        <w:pStyle w:val="Endnote"/>
        <w:rPr/>
      </w:pPr>
      <w:r>
        <w:rPr/>
        <w:t>**Phase II = intention to treat period in which all subjects receive active treat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dDRA=Medical Dictionary for Regulatory Activit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55:00Z</dcterms:created>
  <dc:creator>taran</dc:creator>
  <dc:description/>
  <cp:keywords/>
  <dc:language>en-US</dc:language>
  <cp:lastModifiedBy>taran</cp:lastModifiedBy>
  <dcterms:modified xsi:type="dcterms:W3CDTF">2010-07-22T18:55:00Z</dcterms:modified>
  <cp:revision>2</cp:revision>
  <dc:subject/>
  <dc:title>Table S9</dc:title>
</cp:coreProperties>
</file>